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143500" cy="37719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3680" cy="3772080"/>
                          <a:chOff x="0" y="0"/>
                          <a:chExt cx="5143680" cy="37720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143680" cy="3772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3336120"/>
                            <a:ext cx="30949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960" y="33890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333576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2280" y="3388320"/>
                            <a:ext cx="12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222920" y="333576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55200" y="3388320"/>
                            <a:ext cx="12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636560" y="333576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01880" y="33883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945800" y="333576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10400" y="33883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254320" y="333576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24400" y="3388320"/>
                            <a:ext cx="514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668320" y="333576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09520" y="3388320"/>
                            <a:ext cx="1004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976840" y="333576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16800" y="3388320"/>
                            <a:ext cx="149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008600" y="333576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2988360"/>
                            <a:ext cx="16542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79600" y="2979360"/>
                            <a:ext cx="1764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2909520"/>
                            <a:ext cx="78840" cy="15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" h="36">
                                <a:moveTo>
                                  <a:pt x="18" y="0"/>
                                </a:moveTo>
                                <a:lnTo>
                                  <a:pt x="0" y="18"/>
                                </a:lnTo>
                                <a:lnTo>
                                  <a:pt x="18" y="36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7360" y="2935080"/>
                            <a:ext cx="4316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el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293544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36 (0.00, 4.0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05720" y="2757240"/>
                            <a:ext cx="12794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32480" y="2744640"/>
                            <a:ext cx="2592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7680" y="2709000"/>
                            <a:ext cx="5796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urzotta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270972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0 (0.24, 4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120" y="2473920"/>
                            <a:ext cx="7473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ilva-Orrego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2474640"/>
                            <a:ext cx="475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* (excluded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3680" y="2291760"/>
                            <a:ext cx="16282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720" y="228276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2212920"/>
                            <a:ext cx="78840" cy="15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" h="36">
                                <a:moveTo>
                                  <a:pt x="18" y="0"/>
                                </a:moveTo>
                                <a:lnTo>
                                  <a:pt x="0" y="18"/>
                                </a:lnTo>
                                <a:lnTo>
                                  <a:pt x="18" y="36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1840" y="2238480"/>
                            <a:ext cx="567000" cy="11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altoft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223884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33 (0.00, 3.7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18880" y="2060640"/>
                            <a:ext cx="13100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1560" y="2048040"/>
                            <a:ext cx="2592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2012400"/>
                            <a:ext cx="5796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e Luca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201312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70 (0.16, 2.9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10200" y="1825560"/>
                            <a:ext cx="4266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62480" y="1764720"/>
                            <a:ext cx="122040" cy="122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3320" y="1776600"/>
                            <a:ext cx="5346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vilaas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177732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61 (0.38, 0.9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19040" y="1594440"/>
                            <a:ext cx="18104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5440" y="158616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9960" y="1541880"/>
                            <a:ext cx="4165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kari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1542240"/>
                            <a:ext cx="7030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86 (0.25, 14.1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31640" y="1364040"/>
                            <a:ext cx="10882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58680" y="1346760"/>
                            <a:ext cx="34920" cy="34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6200" y="1315800"/>
                            <a:ext cx="6235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hevalier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131652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6 (0.25, 2.8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14360" y="1128960"/>
                            <a:ext cx="26942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94000" y="112032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34440" y="1054800"/>
                            <a:ext cx="74160" cy="222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" h="51">
                                <a:moveTo>
                                  <a:pt x="0" y="0"/>
                                </a:moveTo>
                                <a:lnTo>
                                  <a:pt x="17" y="17"/>
                                </a:lnTo>
                                <a:lnTo>
                                  <a:pt x="0" y="51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1440" y="1080000"/>
                            <a:ext cx="4611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hao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440" y="1080000"/>
                            <a:ext cx="7981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76 (0.24, infinity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3680" y="897840"/>
                            <a:ext cx="9968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48600" y="889560"/>
                            <a:ext cx="1764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819720"/>
                            <a:ext cx="78840" cy="15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" h="36">
                                <a:moveTo>
                                  <a:pt x="18" y="0"/>
                                </a:moveTo>
                                <a:lnTo>
                                  <a:pt x="0" y="18"/>
                                </a:lnTo>
                                <a:lnTo>
                                  <a:pt x="18" y="36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2640" y="846000"/>
                            <a:ext cx="574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ardella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846000"/>
                            <a:ext cx="6526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1 (0.00, 0.9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45400" y="667440"/>
                            <a:ext cx="12229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1560" y="654120"/>
                            <a:ext cx="2592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8240" y="618480"/>
                            <a:ext cx="5054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udek, 2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61920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8 (0.33, 5.0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45800" y="588600"/>
                            <a:ext cx="0" cy="27475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06400" y="3145320"/>
                            <a:ext cx="1479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3">
                                <a:moveTo>
                                  <a:pt x="0" y="116"/>
                                </a:moveTo>
                                <a:lnTo>
                                  <a:pt x="116" y="233"/>
                                </a:lnTo>
                                <a:lnTo>
                                  <a:pt x="233" y="116"/>
                                </a:lnTo>
                                <a:lnTo>
                                  <a:pt x="116" y="0"/>
                                </a:lnTo>
                                <a:lnTo>
                                  <a:pt x="0" y="11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605240" y="3218760"/>
                            <a:ext cx="3484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9840" y="667440"/>
                            <a:ext cx="0" cy="24778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240" y="3170520"/>
                            <a:ext cx="7657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317124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69 (0.47, 1.0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0000" y="355392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05pt;height:297pt" coordorigin="0,0" coordsize="8100,5940">
                <v:rect id="shape_0" stroked="f" o:allowincell="f" style="position:absolute;left:0;top:0;width:8099;height:593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439,5254" to="6312,525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10;top:5337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5253" to="1439,533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1799;top:5336;width:19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926,5253" to="1926,533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449;top:5336;width:19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77,5253" to="2577,533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995;top:5336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64,5253" to="3064,533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481;top:5336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50,5253" to="3550,533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133;top:5336;width:80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02,5253" to="4202,533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582;top:5336;width:157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688,5253" to="4688,533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168;top:5336;width:235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313,5253" to="6313,533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1439,4706" to="4043,470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330;top:4692;width:27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18,36" path="m18,0l0,18l18,36e" stroked="t" o:allowincell="f" style="position:absolute;left:1439;top:4582;width:123;height:246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610;top:4622;width:6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el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4623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36 (0.00, 4.0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56,4342" to="4070,434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043;top:4322;width:40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90;top:4266;width:912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urzotta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4267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0 (0.24, 4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;top:3896;width:117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ilva-Orrego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3897;width:74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* (exclude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3609" to="4002,360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269;top:3595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18,36" path="m18,0l0,18l18,36e" stroked="t" o:allowincell="f" style="position:absolute;left:1439;top:3485;width:123;height:246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507;top:3525;width:892;height:1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altoft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3526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33 (0.00, 3.7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762,3245" to="3824,324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790;top:3225;width:40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83;top:3169;width:912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e Luca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3170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70 (0.16, 2.9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78,2875" to="3049,287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618;top:2779;width:191;height:19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46;top:2798;width:841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vilaas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2799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61 (0.38, 0.9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77,2511" to="4927,251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489;top:2498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630;top:2428;width:655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kari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2429;width:110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86 (0.25, 14.1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97,2148" to="3810,214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927;top:2121;width:54;height:5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09;top:2072;width:981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hevalier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2073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6 (0.25, 2.8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70,1778" to="6312,177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770;top:1764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17,51" path="m0,0l17,17l0,51e" stroked="t" o:allowincell="f" style="position:absolute;left:6196;top:1661;width:116;height:349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569;top:1701;width:725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hao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0;top:1701;width:1256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76 (0.24, infinity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1414" to="3008,141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1494;top:1401;width:27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18,36" path="m18,0l0,18l18,36e" stroked="t" o:allowincell="f" style="position:absolute;left:1439;top:1291;width:123;height:246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382;top:1332;width:90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ardella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1332;width:10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1 (0.00, 0.9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276,1051" to="4201,105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215;top:1030;width:40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01;top:974;width:795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udek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975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8 (0.33, 5.0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64,927" to="3064,525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233,233" path="m0,116l116,233l233,116l116,0l0,116xe" stroked="t" o:allowincell="f" style="position:absolute;left:2687;top:4953;width:232;height:232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2528,5069" to="3076,5069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803,1051" to="2803,4952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90;top:4993;width:1205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4994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69 (0.47, 1.0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93;top:5597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870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0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638</w:t>
      </w:r>
    </w:p>
    <w:p>
      <w:pPr>
        <w:pStyle w:val="Normal"/>
        <w:tabs>
          <w:tab w:val="clear" w:pos="720"/>
          <w:tab w:val="left" w:pos="1005" w:leader="none"/>
        </w:tabs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character" w:styleId="CharChar1">
    <w:name w:val=" Char Char1"/>
    <w:qFormat/>
    <w:rPr>
      <w:rFonts w:eastAsia="Calibri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Calibri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0:00Z</dcterms:created>
  <dc:creator>HHUser</dc:creator>
  <dc:description/>
  <cp:keywords/>
  <dc:language>en-US</dc:language>
  <cp:lastModifiedBy>HHUser</cp:lastModifiedBy>
  <dcterms:modified xsi:type="dcterms:W3CDTF">2011-12-14T14:23:00Z</dcterms:modified>
  <cp:revision>5</cp:revision>
  <dc:subject/>
  <dc:title/>
</cp:coreProperties>
</file>